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8266B1" w:rsidRDefault="00B61B37" w:rsidP="008266B1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2977"/>
        <w:gridCol w:w="1701"/>
        <w:gridCol w:w="1643"/>
      </w:tblGrid>
      <w:tr w:rsidR="008266B1" w:rsidRPr="007C051C" w:rsidTr="008266B1">
        <w:trPr>
          <w:trHeight w:val="300"/>
        </w:trPr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tegory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 ID</w:t>
            </w:r>
          </w:p>
        </w:tc>
        <w:tc>
          <w:tcPr>
            <w:tcW w:w="17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 Number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93</w:t>
            </w:r>
          </w:p>
        </w:tc>
        <w:tc>
          <w:tcPr>
            <w:tcW w:w="17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ctive oxygen species metabolic process</w:t>
            </w:r>
          </w:p>
        </w:tc>
        <w:tc>
          <w:tcPr>
            <w:tcW w:w="10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744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gen peroxide catabol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743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gen peroxide metabol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518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e metabol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1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604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de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1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4645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macromolecule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5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603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amide metabol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043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e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059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romolecule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9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mpound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6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71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nitrogen compound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1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4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mpound metabol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4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7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c substance biosynthetic proc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529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cellular ribonucleoprotein complex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90904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oprotein complex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840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232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cellular non-membrane-bounded organell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228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membrane-bounded organell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497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oxygen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690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apyrrole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05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paired donors, with incorporation or reduction of molecular oxyge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0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on ion bind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0037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198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uctural molecul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735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uctural constituent of ribosom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0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746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 elongation factor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684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peroxide as acceptor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601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d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491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2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568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ase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822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leucine-</w:t>
            </w: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ig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209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oxidant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210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ringenin-chalcone</w:t>
            </w:r>
            <w:proofErr w:type="spellEnd"/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ynth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0333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e synthase a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8266B1" w:rsidRPr="007C051C" w:rsidTr="008266B1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061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 bind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5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C051C" w:rsidRPr="007C051C" w:rsidRDefault="007C051C" w:rsidP="007C0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051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</w:tbl>
    <w:p w:rsidR="007C051C" w:rsidRDefault="007C051C"/>
    <w:sectPr w:rsidR="007C0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8AE"/>
    <w:rsid w:val="0024445C"/>
    <w:rsid w:val="004218AE"/>
    <w:rsid w:val="007C051C"/>
    <w:rsid w:val="008266B1"/>
    <w:rsid w:val="00B61B37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36388-FB5E-41A9-9657-45F9A5A2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23:00Z</dcterms:created>
  <dcterms:modified xsi:type="dcterms:W3CDTF">2020-06-24T14:06:00Z</dcterms:modified>
</cp:coreProperties>
</file>